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  <w:t>Supplementary Table 1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</w:rPr>
        <w:t>S1 Table. Primer sequences used for site-directed mutagenesis to generate single or double substitution of the two Asn residues (N5 and N11) with glutamine in HA-NTCP by site-directed mutagenesis</w:t>
      </w:r>
      <w:r>
        <w:rPr/>
        <w:t xml:space="preserve">. </w:t>
      </w:r>
    </w:p>
    <w:tbl>
      <w:tblPr>
        <w:tblW w:w="7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46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utation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nse and antisens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NTCP-N5Q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ATGGAGGCCCACCAAGCGTCTGCCCCAT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TGGGGCAGACGCTTGGTGGGCCTCCATGG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NTCP-N11Q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GTCTGCCCCATTCCAATTCACCCTGCCAC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TGGCAGGGTGAATTGGAATGGGGCAGACGC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Gemiddeldraster2Char">
    <w:name w:val="Gemiddeld raster 2 Char"/>
    <w:qFormat/>
    <w:rPr>
      <w:sz w:val="22"/>
      <w:szCs w:val="22"/>
      <w:lang w:bidi="ar-SA"/>
    </w:rPr>
  </w:style>
  <w:style w:type="character" w:styleId="OnderwerpvanopmerkingChar">
    <w:name w:val="Onderwerp van opmerking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Kleurrijkelijstaccent1">
    <w:name w:val="Kleurrijke lij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0:30:00Z</dcterms:created>
  <dc:creator>M.D. Appelman</dc:creator>
  <dc:description/>
  <dc:language>en-US</dc:language>
  <cp:lastModifiedBy>Stan van de Graaf</cp:lastModifiedBy>
  <dcterms:modified xsi:type="dcterms:W3CDTF">2017-01-10T10:30:00Z</dcterms:modified>
  <cp:revision>2</cp:revision>
  <dc:subject/>
  <dc:title/>
</cp:coreProperties>
</file>